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493F6" w14:textId="77777777" w:rsidR="005945E4" w:rsidRPr="00E13499" w:rsidRDefault="005945E4" w:rsidP="00800C75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E13499">
        <w:rPr>
          <w:rFonts w:ascii="Times New Roman" w:hAnsi="Times New Roman"/>
          <w:b/>
          <w:sz w:val="24"/>
          <w:szCs w:val="24"/>
          <w:u w:val="single"/>
        </w:rPr>
        <w:t>Guide for semi-structured interviews</w:t>
      </w:r>
    </w:p>
    <w:p w14:paraId="1EAD3AAE" w14:textId="77777777" w:rsidR="005945E4" w:rsidRPr="00E13499" w:rsidRDefault="005945E4" w:rsidP="00800C75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76B0F7C7" w14:textId="77777777" w:rsidR="008F70D2" w:rsidRPr="00E13499" w:rsidRDefault="008F70D2" w:rsidP="00800C7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E1E93F0" w14:textId="7C6A8E9F" w:rsidR="00800C75" w:rsidRDefault="00F77AEB" w:rsidP="00800C75">
      <w:pPr>
        <w:pStyle w:val="ListParagraph"/>
        <w:numPr>
          <w:ilvl w:val="0"/>
          <w:numId w:val="5"/>
        </w:numPr>
        <w:ind w:left="0"/>
      </w:pPr>
      <w:r w:rsidRPr="00E13499">
        <w:t xml:space="preserve">Thank you for agreeing to </w:t>
      </w:r>
      <w:r w:rsidR="00800C75" w:rsidRPr="00E13499">
        <w:t>participate in</w:t>
      </w:r>
      <w:r w:rsidRPr="00E13499">
        <w:t xml:space="preserve"> this project.</w:t>
      </w:r>
    </w:p>
    <w:p w14:paraId="1EEE59EF" w14:textId="77777777" w:rsidR="00113734" w:rsidRPr="00E13499" w:rsidRDefault="00113734" w:rsidP="00113734">
      <w:pPr>
        <w:pStyle w:val="ListParagraph"/>
        <w:ind w:left="0"/>
      </w:pPr>
    </w:p>
    <w:p w14:paraId="4AAEA3EC" w14:textId="72BDE76B" w:rsidR="00113734" w:rsidRDefault="00800C75" w:rsidP="00113734">
      <w:pPr>
        <w:pStyle w:val="ListParagraph"/>
        <w:numPr>
          <w:ilvl w:val="0"/>
          <w:numId w:val="5"/>
        </w:numPr>
        <w:ind w:left="0"/>
      </w:pPr>
      <w:r w:rsidRPr="00E13499">
        <w:t>The interview should take about 45 minutes</w:t>
      </w:r>
    </w:p>
    <w:p w14:paraId="56B07613" w14:textId="77777777" w:rsidR="00113734" w:rsidRPr="00E13499" w:rsidRDefault="00113734" w:rsidP="00113734">
      <w:pPr>
        <w:pStyle w:val="ListParagraph"/>
        <w:ind w:left="0"/>
      </w:pPr>
    </w:p>
    <w:p w14:paraId="02B3DB23" w14:textId="35999B4F" w:rsidR="00800C75" w:rsidRDefault="00800C75" w:rsidP="00D91732">
      <w:pPr>
        <w:pStyle w:val="NormalWeb"/>
        <w:numPr>
          <w:ilvl w:val="0"/>
          <w:numId w:val="5"/>
        </w:numPr>
        <w:spacing w:before="0" w:beforeAutospacing="0" w:after="0" w:afterAutospacing="0"/>
        <w:ind w:left="0"/>
      </w:pPr>
      <w:r w:rsidRPr="00E13499">
        <w:t>Our aim</w:t>
      </w:r>
      <w:r w:rsidR="00EC6CB9" w:rsidRPr="00E13499">
        <w:t xml:space="preserve"> to gain a </w:t>
      </w:r>
      <w:r w:rsidR="000251F3" w:rsidRPr="00E13499">
        <w:t>better</w:t>
      </w:r>
      <w:r w:rsidR="00EC6CB9" w:rsidRPr="00E13499">
        <w:t xml:space="preserve"> understanding of the ways in which academic research institutions currently </w:t>
      </w:r>
      <w:r w:rsidR="00121CF6">
        <w:t>manage</w:t>
      </w:r>
      <w:r w:rsidR="00EC6CB9" w:rsidRPr="00E13499">
        <w:t xml:space="preserve"> </w:t>
      </w:r>
      <w:r w:rsidR="00EC6CB9" w:rsidRPr="009A59EF">
        <w:rPr>
          <w:b/>
        </w:rPr>
        <w:t>I</w:t>
      </w:r>
      <w:r w:rsidR="009A59EF" w:rsidRPr="009A59EF">
        <w:rPr>
          <w:b/>
        </w:rPr>
        <w:t>nstitutional</w:t>
      </w:r>
      <w:r w:rsidR="009A59EF">
        <w:t xml:space="preserve"> </w:t>
      </w:r>
      <w:r w:rsidR="00EC6CB9" w:rsidRPr="00E13499">
        <w:t xml:space="preserve">COI in </w:t>
      </w:r>
      <w:r w:rsidR="00EC6CB9" w:rsidRPr="00113734">
        <w:rPr>
          <w:b/>
        </w:rPr>
        <w:t>technology transfer</w:t>
      </w:r>
      <w:r w:rsidR="00EC6CB9" w:rsidRPr="00E13499">
        <w:t xml:space="preserve"> and how current approaches might be strengthened.</w:t>
      </w:r>
    </w:p>
    <w:p w14:paraId="60E7E829" w14:textId="77777777" w:rsidR="00113734" w:rsidRPr="00E13499" w:rsidRDefault="00113734" w:rsidP="00113734">
      <w:pPr>
        <w:pStyle w:val="NormalWeb"/>
        <w:spacing w:before="0" w:beforeAutospacing="0" w:after="0" w:afterAutospacing="0"/>
      </w:pPr>
    </w:p>
    <w:p w14:paraId="48EA725B" w14:textId="469A1CC6" w:rsidR="00800C75" w:rsidRDefault="00800C75" w:rsidP="00800C75">
      <w:pPr>
        <w:pStyle w:val="NormalWeb"/>
        <w:numPr>
          <w:ilvl w:val="0"/>
          <w:numId w:val="5"/>
        </w:numPr>
        <w:spacing w:before="0" w:beforeAutospacing="0" w:after="0" w:afterAutospacing="0"/>
        <w:ind w:left="0"/>
      </w:pPr>
      <w:r w:rsidRPr="00E13499">
        <w:t>W</w:t>
      </w:r>
      <w:r w:rsidR="00EC6CB9" w:rsidRPr="00E13499">
        <w:t>e</w:t>
      </w:r>
      <w:r w:rsidR="00EE4DE5">
        <w:t xml:space="preserve">’re speaking </w:t>
      </w:r>
      <w:r w:rsidR="00EC6CB9" w:rsidRPr="00E13499">
        <w:t xml:space="preserve">to administrators responsible for conflict of interest issues at </w:t>
      </w:r>
      <w:r w:rsidR="009A59EF">
        <w:t>academic</w:t>
      </w:r>
      <w:r w:rsidR="00EC6CB9" w:rsidRPr="00E13499">
        <w:t xml:space="preserve"> research institutions. We hope </w:t>
      </w:r>
      <w:r w:rsidR="00121CF6">
        <w:t>the</w:t>
      </w:r>
      <w:r w:rsidR="00EC6CB9" w:rsidRPr="00E13499">
        <w:t xml:space="preserve"> interviews will provide evidence of common challenges, existing policy gaps, and promising approaches that will inform future policy. </w:t>
      </w:r>
    </w:p>
    <w:p w14:paraId="27CA0457" w14:textId="77777777" w:rsidR="00113734" w:rsidRPr="00E13499" w:rsidRDefault="00113734" w:rsidP="00113734">
      <w:pPr>
        <w:pStyle w:val="NormalWeb"/>
        <w:spacing w:before="0" w:beforeAutospacing="0" w:after="0" w:afterAutospacing="0"/>
      </w:pPr>
    </w:p>
    <w:p w14:paraId="6531E014" w14:textId="27C5F93D" w:rsidR="00F77AEB" w:rsidRDefault="00121CF6" w:rsidP="00800C75">
      <w:pPr>
        <w:pStyle w:val="ListParagraph"/>
        <w:numPr>
          <w:ilvl w:val="0"/>
          <w:numId w:val="5"/>
        </w:numPr>
        <w:ind w:left="0"/>
      </w:pPr>
      <w:r>
        <w:t>Your</w:t>
      </w:r>
      <w:r w:rsidR="00FF3F49" w:rsidRPr="00E13499">
        <w:t xml:space="preserve"> participation in the study is completely voluntary. You are free not to answer any questions that you feel uncomfortable about, and you are welcome to</w:t>
      </w:r>
      <w:r w:rsidR="00867006">
        <w:t xml:space="preserve"> pause or</w:t>
      </w:r>
      <w:r w:rsidR="00FF3F49" w:rsidRPr="00E13499">
        <w:t xml:space="preserve"> end the interview at any time.</w:t>
      </w:r>
    </w:p>
    <w:p w14:paraId="70F754F3" w14:textId="77777777" w:rsidR="00113734" w:rsidRPr="00E13499" w:rsidRDefault="00113734" w:rsidP="00113734">
      <w:pPr>
        <w:pStyle w:val="ListParagraph"/>
        <w:ind w:left="0"/>
      </w:pPr>
    </w:p>
    <w:p w14:paraId="456E5A00" w14:textId="62E85280" w:rsidR="00FF3F49" w:rsidRDefault="00800C75" w:rsidP="00800C75">
      <w:pPr>
        <w:pStyle w:val="NormalWeb"/>
        <w:numPr>
          <w:ilvl w:val="0"/>
          <w:numId w:val="5"/>
        </w:numPr>
        <w:spacing w:before="0" w:beforeAutospacing="0" w:after="0" w:afterAutospacing="0"/>
        <w:ind w:left="0"/>
      </w:pPr>
      <w:r w:rsidRPr="00E13499">
        <w:t>Your name</w:t>
      </w:r>
      <w:r w:rsidR="00113734">
        <w:t>, your institution,</w:t>
      </w:r>
      <w:r w:rsidRPr="00E13499">
        <w:t xml:space="preserve"> and </w:t>
      </w:r>
      <w:r w:rsidR="00113734">
        <w:t xml:space="preserve">any </w:t>
      </w:r>
      <w:r w:rsidRPr="00E13499">
        <w:t>other personally identifying information will not be used,</w:t>
      </w:r>
      <w:r w:rsidR="00181597" w:rsidRPr="00E13499">
        <w:t xml:space="preserve"> and you</w:t>
      </w:r>
      <w:r w:rsidRPr="00E13499">
        <w:t xml:space="preserve"> will be assigned a de-identified code in all study materials</w:t>
      </w:r>
      <w:r w:rsidR="00181597" w:rsidRPr="00E13499">
        <w:t xml:space="preserve">. </w:t>
      </w:r>
    </w:p>
    <w:p w14:paraId="1294F299" w14:textId="77777777" w:rsidR="00113734" w:rsidRPr="00E13499" w:rsidRDefault="00113734" w:rsidP="00113734">
      <w:pPr>
        <w:pStyle w:val="NormalWeb"/>
        <w:spacing w:before="0" w:beforeAutospacing="0" w:after="0" w:afterAutospacing="0"/>
      </w:pPr>
    </w:p>
    <w:p w14:paraId="357F79B5" w14:textId="5C37D37B" w:rsidR="00800C75" w:rsidRDefault="00800C75" w:rsidP="00800C75">
      <w:pPr>
        <w:pStyle w:val="NormalWeb"/>
        <w:numPr>
          <w:ilvl w:val="0"/>
          <w:numId w:val="5"/>
        </w:numPr>
        <w:spacing w:before="0" w:beforeAutospacing="0" w:after="0" w:afterAutospacing="0"/>
        <w:ind w:left="0"/>
      </w:pPr>
      <w:r w:rsidRPr="00E13499">
        <w:t>Do you consent to this interview?</w:t>
      </w:r>
    </w:p>
    <w:p w14:paraId="64B90D7E" w14:textId="77777777" w:rsidR="00113734" w:rsidRPr="00E13499" w:rsidRDefault="00113734" w:rsidP="00113734">
      <w:pPr>
        <w:pStyle w:val="NormalWeb"/>
        <w:spacing w:before="0" w:beforeAutospacing="0" w:after="0" w:afterAutospacing="0"/>
      </w:pPr>
    </w:p>
    <w:p w14:paraId="766CE812" w14:textId="77777777" w:rsidR="00B74FCB" w:rsidRPr="00E13499" w:rsidRDefault="00FF3F49" w:rsidP="00800C75">
      <w:pPr>
        <w:pStyle w:val="ListParagraph"/>
        <w:numPr>
          <w:ilvl w:val="0"/>
          <w:numId w:val="5"/>
        </w:numPr>
        <w:ind w:left="0"/>
      </w:pPr>
      <w:r w:rsidRPr="00E13499">
        <w:t>Do I have your permission to audio record the interview?</w:t>
      </w:r>
    </w:p>
    <w:p w14:paraId="4B0FFA24" w14:textId="77777777" w:rsidR="00FE08FE" w:rsidRPr="00E13499" w:rsidRDefault="00FE08FE" w:rsidP="00800C7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EFC1DCE" w14:textId="77777777" w:rsidR="00FE08FE" w:rsidRPr="00E13499" w:rsidRDefault="00800C75" w:rsidP="00800C7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E13499">
        <w:rPr>
          <w:rFonts w:ascii="Times New Roman" w:hAnsi="Times New Roman"/>
          <w:b/>
          <w:sz w:val="24"/>
          <w:szCs w:val="24"/>
        </w:rPr>
        <w:t>Background</w:t>
      </w:r>
    </w:p>
    <w:p w14:paraId="691042CC" w14:textId="77777777" w:rsidR="00800C75" w:rsidRPr="00E13499" w:rsidRDefault="00800C75" w:rsidP="00800C7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FDF7995" w14:textId="77777777" w:rsidR="00800C75" w:rsidRPr="00E13499" w:rsidRDefault="00800C75" w:rsidP="00E13499">
      <w:pPr>
        <w:pStyle w:val="ListParagraph"/>
        <w:numPr>
          <w:ilvl w:val="0"/>
          <w:numId w:val="8"/>
        </w:numPr>
      </w:pPr>
      <w:r w:rsidRPr="00E13499">
        <w:t>What is your position at [institution]?</w:t>
      </w:r>
    </w:p>
    <w:p w14:paraId="2B480B11" w14:textId="77777777" w:rsidR="00800C75" w:rsidRPr="00E13499" w:rsidRDefault="00800C75" w:rsidP="00800C75">
      <w:pPr>
        <w:pStyle w:val="ListParagraph"/>
      </w:pPr>
    </w:p>
    <w:p w14:paraId="05DD5F06" w14:textId="77777777" w:rsidR="00E13499" w:rsidRDefault="00800C75" w:rsidP="001B7BE5">
      <w:pPr>
        <w:pStyle w:val="ListParagraph"/>
        <w:numPr>
          <w:ilvl w:val="0"/>
          <w:numId w:val="8"/>
        </w:numPr>
      </w:pPr>
      <w:r w:rsidRPr="00E13499">
        <w:t>How long have you been in this position?</w:t>
      </w:r>
    </w:p>
    <w:p w14:paraId="18932679" w14:textId="77777777" w:rsidR="001B7BE5" w:rsidRPr="00E13499" w:rsidRDefault="001B7BE5" w:rsidP="001B7BE5">
      <w:pPr>
        <w:pStyle w:val="ListParagraph"/>
      </w:pPr>
    </w:p>
    <w:p w14:paraId="6037B9C2" w14:textId="64E7ECEC" w:rsidR="00E13499" w:rsidRPr="00E13499" w:rsidRDefault="00E13499" w:rsidP="00E13499">
      <w:pPr>
        <w:pStyle w:val="ListParagraph"/>
        <w:numPr>
          <w:ilvl w:val="0"/>
          <w:numId w:val="8"/>
        </w:numPr>
      </w:pPr>
      <w:r w:rsidRPr="00E13499">
        <w:t xml:space="preserve">Can you describe </w:t>
      </w:r>
      <w:r w:rsidR="00867006">
        <w:t>your main responsibilities</w:t>
      </w:r>
      <w:r w:rsidRPr="00E13499">
        <w:t>?</w:t>
      </w:r>
    </w:p>
    <w:p w14:paraId="54DE4475" w14:textId="77777777" w:rsidR="00800C75" w:rsidRPr="00E13499" w:rsidRDefault="00800C75" w:rsidP="00800C7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DF51571" w14:textId="77777777" w:rsidR="00E13499" w:rsidRDefault="00E13499" w:rsidP="002773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E13499">
        <w:rPr>
          <w:rFonts w:ascii="Times New Roman" w:hAnsi="Times New Roman"/>
          <w:b/>
          <w:sz w:val="24"/>
          <w:szCs w:val="24"/>
        </w:rPr>
        <w:t>Technology transfer</w:t>
      </w:r>
      <w:r w:rsidR="00856193">
        <w:rPr>
          <w:rFonts w:ascii="Times New Roman" w:hAnsi="Times New Roman"/>
          <w:b/>
          <w:sz w:val="24"/>
          <w:szCs w:val="24"/>
        </w:rPr>
        <w:t xml:space="preserve"> process and challenges </w:t>
      </w:r>
    </w:p>
    <w:p w14:paraId="6E448131" w14:textId="77777777" w:rsidR="00277337" w:rsidRPr="00277337" w:rsidRDefault="00277337" w:rsidP="002773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51D196E" w14:textId="77777777" w:rsidR="00D67892" w:rsidRDefault="00E13499" w:rsidP="00D67892">
      <w:pPr>
        <w:pStyle w:val="ListParagraph"/>
        <w:numPr>
          <w:ilvl w:val="0"/>
          <w:numId w:val="9"/>
        </w:numPr>
      </w:pPr>
      <w:r w:rsidRPr="00E13499">
        <w:t xml:space="preserve">What are your specific responsibilities with respect to technology transfer agreements? </w:t>
      </w:r>
    </w:p>
    <w:p w14:paraId="3D8E2BE5" w14:textId="77777777" w:rsidR="001B7BE5" w:rsidRDefault="001B7BE5" w:rsidP="001B7BE5">
      <w:pPr>
        <w:pStyle w:val="ListParagraph"/>
      </w:pPr>
    </w:p>
    <w:p w14:paraId="1236B3EE" w14:textId="5C6ACB69" w:rsidR="001B7BE5" w:rsidRPr="00867006" w:rsidRDefault="00A535A2" w:rsidP="001B7BE5">
      <w:pPr>
        <w:pStyle w:val="ListParagraph"/>
        <w:numPr>
          <w:ilvl w:val="0"/>
          <w:numId w:val="9"/>
        </w:numPr>
      </w:pPr>
      <w:r w:rsidRPr="00867006">
        <w:t>Can you describe the way you</w:t>
      </w:r>
      <w:r w:rsidR="001B7BE5" w:rsidRPr="00867006">
        <w:t xml:space="preserve"> interact with your institution’s technology transfer office? </w:t>
      </w:r>
    </w:p>
    <w:p w14:paraId="57A16CBA" w14:textId="77777777" w:rsidR="00277337" w:rsidRPr="00867006" w:rsidRDefault="001B7BE5" w:rsidP="00277337">
      <w:pPr>
        <w:pStyle w:val="ListParagraph"/>
        <w:numPr>
          <w:ilvl w:val="1"/>
          <w:numId w:val="9"/>
        </w:numPr>
      </w:pPr>
      <w:r w:rsidRPr="00867006">
        <w:t xml:space="preserve">Are there </w:t>
      </w:r>
      <w:r w:rsidR="00277337" w:rsidRPr="00867006">
        <w:t xml:space="preserve">any </w:t>
      </w:r>
      <w:r w:rsidRPr="00867006">
        <w:t xml:space="preserve">aspects of these interactions that are particularly challenging? </w:t>
      </w:r>
    </w:p>
    <w:p w14:paraId="66D50F68" w14:textId="77777777" w:rsidR="00856193" w:rsidRPr="00867006" w:rsidRDefault="001B7BE5" w:rsidP="00856193">
      <w:pPr>
        <w:pStyle w:val="ListParagraph"/>
        <w:numPr>
          <w:ilvl w:val="1"/>
          <w:numId w:val="9"/>
        </w:numPr>
      </w:pPr>
      <w:r w:rsidRPr="00867006">
        <w:t xml:space="preserve">Or that work particularly well? </w:t>
      </w:r>
    </w:p>
    <w:p w14:paraId="16BD01F1" w14:textId="77777777" w:rsidR="00856193" w:rsidRDefault="00856193" w:rsidP="00856193">
      <w:pPr>
        <w:pStyle w:val="ListParagraph"/>
        <w:ind w:left="1440"/>
      </w:pPr>
    </w:p>
    <w:p w14:paraId="2A7E060E" w14:textId="4B3B670D" w:rsidR="008F2A6F" w:rsidRPr="00B85904" w:rsidRDefault="008F2A6F" w:rsidP="00856193">
      <w:pPr>
        <w:pStyle w:val="ListParagraph"/>
        <w:numPr>
          <w:ilvl w:val="0"/>
          <w:numId w:val="9"/>
        </w:numPr>
      </w:pPr>
      <w:r w:rsidRPr="00B85904">
        <w:t xml:space="preserve">At your institution, </w:t>
      </w:r>
      <w:r w:rsidR="00B85904">
        <w:t xml:space="preserve">what </w:t>
      </w:r>
      <w:r w:rsidRPr="00B85904">
        <w:t xml:space="preserve">sorts of arrangements are taken to constitute ICOI </w:t>
      </w:r>
    </w:p>
    <w:p w14:paraId="741818A0" w14:textId="38D4413B" w:rsidR="008F2A6F" w:rsidRPr="00B85904" w:rsidRDefault="00867006" w:rsidP="008F2A6F">
      <w:pPr>
        <w:pStyle w:val="ListParagraph"/>
        <w:numPr>
          <w:ilvl w:val="1"/>
          <w:numId w:val="9"/>
        </w:numPr>
      </w:pPr>
      <w:r w:rsidRPr="00B85904">
        <w:lastRenderedPageBreak/>
        <w:t>E</w:t>
      </w:r>
      <w:r w:rsidR="008F2A6F" w:rsidRPr="00B85904">
        <w:t xml:space="preserve">quity, IP with licensing or royalty arrangements, other? </w:t>
      </w:r>
    </w:p>
    <w:p w14:paraId="316E9A03" w14:textId="4E02013E" w:rsidR="008F2A6F" w:rsidRPr="00B85904" w:rsidRDefault="008F2A6F" w:rsidP="00B85904">
      <w:pPr>
        <w:pStyle w:val="CommentText"/>
        <w:numPr>
          <w:ilvl w:val="1"/>
          <w:numId w:val="9"/>
        </w:numPr>
        <w:spacing w:after="0"/>
        <w:rPr>
          <w:rFonts w:ascii="Times New Roman" w:hAnsi="Times New Roman"/>
        </w:rPr>
      </w:pPr>
      <w:r w:rsidRPr="00B85904">
        <w:rPr>
          <w:rFonts w:ascii="Times New Roman" w:hAnsi="Times New Roman"/>
        </w:rPr>
        <w:t xml:space="preserve">Do ICOI considerations extend to when leaders (deans, dept chairs, </w:t>
      </w:r>
      <w:proofErr w:type="spellStart"/>
      <w:r w:rsidRPr="00B85904">
        <w:rPr>
          <w:rFonts w:ascii="Times New Roman" w:hAnsi="Times New Roman"/>
        </w:rPr>
        <w:t>etc</w:t>
      </w:r>
      <w:proofErr w:type="spellEnd"/>
      <w:r w:rsidRPr="00B85904">
        <w:rPr>
          <w:rFonts w:ascii="Times New Roman" w:hAnsi="Times New Roman"/>
        </w:rPr>
        <w:t>) have financial relationships with relevant companies, or are they limited to when the institution itself has a stake?</w:t>
      </w:r>
    </w:p>
    <w:p w14:paraId="0577153A" w14:textId="6ED53F40" w:rsidR="00B6518C" w:rsidRPr="00350D39" w:rsidRDefault="008F2A6F" w:rsidP="00350D39">
      <w:pPr>
        <w:pStyle w:val="CommentText"/>
        <w:numPr>
          <w:ilvl w:val="2"/>
          <w:numId w:val="9"/>
        </w:numPr>
        <w:spacing w:after="0"/>
        <w:rPr>
          <w:rFonts w:ascii="Times New Roman" w:hAnsi="Times New Roman"/>
        </w:rPr>
      </w:pPr>
      <w:r w:rsidRPr="00B85904">
        <w:rPr>
          <w:rFonts w:ascii="Times New Roman" w:hAnsi="Times New Roman"/>
        </w:rPr>
        <w:t>If yes to the above, how do you know when an institutional leader has a stake?</w:t>
      </w:r>
    </w:p>
    <w:p w14:paraId="003DEC56" w14:textId="77777777" w:rsidR="00B6518C" w:rsidRPr="00B85904" w:rsidRDefault="00B6518C" w:rsidP="00B85904">
      <w:pPr>
        <w:pStyle w:val="CommentText"/>
        <w:spacing w:after="0"/>
        <w:ind w:left="2160"/>
        <w:rPr>
          <w:rFonts w:ascii="Times New Roman" w:hAnsi="Times New Roman"/>
        </w:rPr>
      </w:pPr>
    </w:p>
    <w:p w14:paraId="504E368D" w14:textId="5B75A956" w:rsidR="00A25CCC" w:rsidRDefault="00A25CCC" w:rsidP="00856193">
      <w:pPr>
        <w:pStyle w:val="ListParagraph"/>
        <w:numPr>
          <w:ilvl w:val="0"/>
          <w:numId w:val="9"/>
        </w:numPr>
      </w:pPr>
      <w:r w:rsidRPr="00B85904">
        <w:t>Who is responsible for reviewing technology</w:t>
      </w:r>
      <w:r>
        <w:t xml:space="preserve"> transfer agreements for ICOI issues?</w:t>
      </w:r>
      <w:r>
        <w:tab/>
      </w:r>
    </w:p>
    <w:p w14:paraId="70930048" w14:textId="77777777" w:rsidR="00A25CCC" w:rsidRDefault="00A25CCC" w:rsidP="00A25CCC">
      <w:pPr>
        <w:pStyle w:val="ListParagraph"/>
        <w:numPr>
          <w:ilvl w:val="1"/>
          <w:numId w:val="9"/>
        </w:numPr>
      </w:pPr>
      <w:r>
        <w:t>Is there a standing committee?</w:t>
      </w:r>
    </w:p>
    <w:p w14:paraId="5FB0B223" w14:textId="6ACEA573" w:rsidR="00A25CCC" w:rsidRDefault="00A25CCC" w:rsidP="00A25CCC">
      <w:pPr>
        <w:pStyle w:val="ListParagraph"/>
        <w:numPr>
          <w:ilvl w:val="2"/>
          <w:numId w:val="9"/>
        </w:numPr>
      </w:pPr>
      <w:r>
        <w:t>General COI committee or special ICOI committee?</w:t>
      </w:r>
    </w:p>
    <w:p w14:paraId="14AE0E1D" w14:textId="4796E6F6" w:rsidR="00A25CCC" w:rsidRDefault="00A25CCC" w:rsidP="00A25CCC">
      <w:pPr>
        <w:pStyle w:val="ListParagraph"/>
        <w:numPr>
          <w:ilvl w:val="2"/>
          <w:numId w:val="9"/>
        </w:numPr>
      </w:pPr>
      <w:r>
        <w:t>To whom does it report?</w:t>
      </w:r>
    </w:p>
    <w:p w14:paraId="69035D80" w14:textId="01825C49" w:rsidR="00A25CCC" w:rsidRDefault="00A25CCC" w:rsidP="00A25CCC">
      <w:pPr>
        <w:pStyle w:val="ListParagraph"/>
        <w:numPr>
          <w:ilvl w:val="2"/>
          <w:numId w:val="9"/>
        </w:numPr>
      </w:pPr>
      <w:r>
        <w:t>What kinds of actions can the committee take?</w:t>
      </w:r>
    </w:p>
    <w:p w14:paraId="011B1073" w14:textId="77777777" w:rsidR="00A25CCC" w:rsidRDefault="00A25CCC" w:rsidP="00A25CCC">
      <w:pPr>
        <w:pStyle w:val="ListParagraph"/>
        <w:ind w:left="2160"/>
      </w:pPr>
    </w:p>
    <w:p w14:paraId="0A6D5A71" w14:textId="0652BA8A" w:rsidR="00A25CCC" w:rsidRDefault="00A25CCC" w:rsidP="00A25CCC">
      <w:pPr>
        <w:pStyle w:val="ListParagraph"/>
        <w:numPr>
          <w:ilvl w:val="1"/>
          <w:numId w:val="9"/>
        </w:numPr>
      </w:pPr>
      <w:r>
        <w:t>What triggers an ICOI review?</w:t>
      </w:r>
    </w:p>
    <w:p w14:paraId="620BC502" w14:textId="05BBFC97" w:rsidR="00D67892" w:rsidRDefault="00A25CCC" w:rsidP="003B462A">
      <w:pPr>
        <w:pStyle w:val="ListParagraph"/>
        <w:numPr>
          <w:ilvl w:val="2"/>
          <w:numId w:val="9"/>
        </w:numPr>
      </w:pPr>
      <w:r>
        <w:t xml:space="preserve">Is there prospective review of licensing and equity agreements? </w:t>
      </w:r>
    </w:p>
    <w:p w14:paraId="1D309385" w14:textId="02004833" w:rsidR="008F2A6F" w:rsidRDefault="008F2A6F" w:rsidP="00D67892">
      <w:pPr>
        <w:pStyle w:val="ListParagraph"/>
        <w:ind w:left="1440"/>
      </w:pPr>
    </w:p>
    <w:p w14:paraId="41A4B199" w14:textId="77777777" w:rsidR="00EE4DE5" w:rsidRPr="005A38D2" w:rsidRDefault="00EE4DE5" w:rsidP="00EE4DE5">
      <w:pPr>
        <w:pStyle w:val="ListParagraph"/>
        <w:numPr>
          <w:ilvl w:val="0"/>
          <w:numId w:val="9"/>
        </w:numPr>
      </w:pPr>
      <w:r w:rsidRPr="005A38D2">
        <w:t xml:space="preserve">Does your institution have an ICOI policy? </w:t>
      </w:r>
    </w:p>
    <w:p w14:paraId="663E01B0" w14:textId="5F0EA95A" w:rsidR="00EE4DE5" w:rsidRDefault="00EE4DE5" w:rsidP="00EE4DE5">
      <w:pPr>
        <w:pStyle w:val="ListParagraph"/>
        <w:numPr>
          <w:ilvl w:val="1"/>
          <w:numId w:val="9"/>
        </w:numPr>
      </w:pPr>
      <w:r w:rsidRPr="005A38D2">
        <w:t>If not, why do you think your institution does not have an ICOI policy?</w:t>
      </w:r>
    </w:p>
    <w:p w14:paraId="5083BED5" w14:textId="77777777" w:rsidR="00286C41" w:rsidRPr="005A38D2" w:rsidRDefault="00286C41" w:rsidP="00286C41">
      <w:pPr>
        <w:pStyle w:val="ListParagraph"/>
        <w:ind w:left="1440"/>
      </w:pPr>
    </w:p>
    <w:p w14:paraId="0513AE34" w14:textId="571CDAD9" w:rsidR="00286C41" w:rsidRDefault="00EE4DE5" w:rsidP="00286C41">
      <w:pPr>
        <w:pStyle w:val="ListParagraph"/>
        <w:numPr>
          <w:ilvl w:val="1"/>
          <w:numId w:val="9"/>
        </w:numPr>
      </w:pPr>
      <w:r w:rsidRPr="005A38D2">
        <w:t>If so, how well does it help you navigate the challenges you described</w:t>
      </w:r>
    </w:p>
    <w:p w14:paraId="090499F7" w14:textId="77777777" w:rsidR="00BF2711" w:rsidRDefault="00BF2711" w:rsidP="00BF2711">
      <w:pPr>
        <w:pStyle w:val="ListParagraph"/>
        <w:ind w:left="1440"/>
      </w:pPr>
    </w:p>
    <w:p w14:paraId="43DE523D" w14:textId="51D7928D" w:rsidR="00BF2711" w:rsidRDefault="00EE4DE5" w:rsidP="00BF2711">
      <w:pPr>
        <w:pStyle w:val="ListParagraph"/>
        <w:numPr>
          <w:ilvl w:val="1"/>
          <w:numId w:val="9"/>
        </w:numPr>
      </w:pPr>
      <w:r w:rsidRPr="005A38D2">
        <w:t>Are there ways that the policy might be updated or revised so that it would be more useful in this regard?</w:t>
      </w:r>
    </w:p>
    <w:p w14:paraId="561DFA6C" w14:textId="77777777" w:rsidR="00BF2711" w:rsidRDefault="00BF2711" w:rsidP="00BF2711">
      <w:pPr>
        <w:pStyle w:val="ListParagraph"/>
        <w:ind w:left="1440"/>
      </w:pPr>
    </w:p>
    <w:p w14:paraId="7BE9D16E" w14:textId="7720AB76" w:rsidR="00EE4DE5" w:rsidRDefault="00BF2711" w:rsidP="002B27F1">
      <w:pPr>
        <w:pStyle w:val="ListParagraph"/>
        <w:numPr>
          <w:ilvl w:val="1"/>
          <w:numId w:val="9"/>
        </w:numPr>
      </w:pPr>
      <w:r w:rsidRPr="00BF2711">
        <w:t xml:space="preserve">Are there industry interactions that aren’t capture by ICOI policies that perhaps could be? </w:t>
      </w:r>
    </w:p>
    <w:p w14:paraId="3B5ED6B0" w14:textId="77777777" w:rsidR="002B27F1" w:rsidRDefault="002B27F1" w:rsidP="002B27F1">
      <w:pPr>
        <w:pStyle w:val="ListParagraph"/>
        <w:ind w:left="1440"/>
      </w:pPr>
    </w:p>
    <w:p w14:paraId="7891D589" w14:textId="77777777" w:rsidR="00D67892" w:rsidRDefault="00D67892" w:rsidP="00D67892">
      <w:pPr>
        <w:pStyle w:val="ListParagraph"/>
        <w:numPr>
          <w:ilvl w:val="0"/>
          <w:numId w:val="9"/>
        </w:numPr>
      </w:pPr>
      <w:r>
        <w:t>What do you see as the main</w:t>
      </w:r>
      <w:r w:rsidR="00AD7141">
        <w:t xml:space="preserve"> challenges related to identifying and managing ICOI in the technology transfer process?</w:t>
      </w:r>
      <w:r>
        <w:t xml:space="preserve"> </w:t>
      </w:r>
    </w:p>
    <w:p w14:paraId="0DB9D39F" w14:textId="77777777" w:rsidR="00856193" w:rsidRDefault="00856193" w:rsidP="00856193">
      <w:pPr>
        <w:pStyle w:val="ListParagraph"/>
        <w:numPr>
          <w:ilvl w:val="1"/>
          <w:numId w:val="9"/>
        </w:numPr>
      </w:pPr>
      <w:r>
        <w:t>Have any of these challenges changed or intensified over time?</w:t>
      </w:r>
    </w:p>
    <w:p w14:paraId="1054B25C" w14:textId="072F6D09" w:rsidR="00121CF6" w:rsidRDefault="001D2528" w:rsidP="00EE4DE5">
      <w:pPr>
        <w:pStyle w:val="ListParagraph"/>
        <w:numPr>
          <w:ilvl w:val="1"/>
          <w:numId w:val="9"/>
        </w:numPr>
      </w:pPr>
      <w:r>
        <w:t xml:space="preserve">Looking down the road, what do you see as emerging challenges in this area? </w:t>
      </w:r>
    </w:p>
    <w:p w14:paraId="4176B4BB" w14:textId="77777777" w:rsidR="00EE4DE5" w:rsidRDefault="00EE4DE5" w:rsidP="00EE4DE5">
      <w:pPr>
        <w:pStyle w:val="ListParagraph"/>
        <w:ind w:left="1440"/>
      </w:pPr>
    </w:p>
    <w:p w14:paraId="1C4B1E0F" w14:textId="77777777" w:rsidR="004C269B" w:rsidRDefault="004C269B" w:rsidP="00AD391B">
      <w:pPr>
        <w:pStyle w:val="ListParagraph"/>
        <w:numPr>
          <w:ilvl w:val="0"/>
          <w:numId w:val="9"/>
        </w:numPr>
      </w:pPr>
      <w:r w:rsidRPr="00E13499">
        <w:t xml:space="preserve">What do you see as the main strengths of your institution’s </w:t>
      </w:r>
      <w:r w:rsidR="00AD391B">
        <w:t>approach</w:t>
      </w:r>
      <w:r w:rsidRPr="00E13499">
        <w:t xml:space="preserve"> for managing ICOI</w:t>
      </w:r>
      <w:r w:rsidR="00AD7141">
        <w:t xml:space="preserve"> in technology transfer</w:t>
      </w:r>
      <w:r w:rsidRPr="00E13499">
        <w:t>?</w:t>
      </w:r>
    </w:p>
    <w:p w14:paraId="08CCE67E" w14:textId="77777777" w:rsidR="00AD7141" w:rsidRDefault="00AD7141" w:rsidP="00AD7141">
      <w:pPr>
        <w:pStyle w:val="ListParagraph"/>
        <w:numPr>
          <w:ilvl w:val="1"/>
          <w:numId w:val="9"/>
        </w:numPr>
      </w:pPr>
      <w:r>
        <w:t xml:space="preserve">Have you developed any best practices that you think other institutions might follow? </w:t>
      </w:r>
    </w:p>
    <w:p w14:paraId="37B3165D" w14:textId="77777777" w:rsidR="00380117" w:rsidRDefault="00380117" w:rsidP="00380117">
      <w:pPr>
        <w:pStyle w:val="ListParagraph"/>
      </w:pPr>
    </w:p>
    <w:p w14:paraId="6C6DB62A" w14:textId="77777777" w:rsidR="004C269B" w:rsidRDefault="004C269B" w:rsidP="00380117">
      <w:pPr>
        <w:pStyle w:val="ListParagraph"/>
        <w:numPr>
          <w:ilvl w:val="0"/>
          <w:numId w:val="9"/>
        </w:numPr>
      </w:pPr>
      <w:r>
        <w:t>How</w:t>
      </w:r>
      <w:r w:rsidRPr="00E13499">
        <w:t xml:space="preserve">, </w:t>
      </w:r>
      <w:r>
        <w:t>if at all</w:t>
      </w:r>
      <w:r w:rsidRPr="00E13499">
        <w:t xml:space="preserve">, </w:t>
      </w:r>
      <w:r>
        <w:t>could your</w:t>
      </w:r>
      <w:r w:rsidRPr="00E13499">
        <w:t xml:space="preserve"> institution’s </w:t>
      </w:r>
      <w:r>
        <w:t xml:space="preserve">approach be </w:t>
      </w:r>
      <w:r w:rsidR="00AD7141">
        <w:t>improved</w:t>
      </w:r>
      <w:r w:rsidRPr="00E13499">
        <w:t>?</w:t>
      </w:r>
    </w:p>
    <w:p w14:paraId="47F254EE" w14:textId="77777777" w:rsidR="004C269B" w:rsidRPr="00E13499" w:rsidRDefault="004C269B" w:rsidP="004C269B">
      <w:pPr>
        <w:pStyle w:val="ListParagraph"/>
        <w:ind w:left="1440"/>
      </w:pPr>
    </w:p>
    <w:p w14:paraId="36B1090D" w14:textId="77777777" w:rsidR="004C269B" w:rsidRDefault="00AD7141" w:rsidP="004C269B">
      <w:pPr>
        <w:pStyle w:val="ListParagraph"/>
        <w:numPr>
          <w:ilvl w:val="0"/>
          <w:numId w:val="9"/>
        </w:numPr>
      </w:pPr>
      <w:r>
        <w:t xml:space="preserve">Are there any areas related to ICOI in technology transfer where you think that </w:t>
      </w:r>
      <w:r w:rsidR="001D2528">
        <w:t xml:space="preserve">additional </w:t>
      </w:r>
      <w:r>
        <w:t xml:space="preserve">guidance from a body like the AAMC </w:t>
      </w:r>
      <w:r w:rsidR="00856193">
        <w:t>or</w:t>
      </w:r>
      <w:r>
        <w:t xml:space="preserve"> AAU would be helpful? </w:t>
      </w:r>
    </w:p>
    <w:p w14:paraId="40B5025A" w14:textId="77777777" w:rsidR="00277337" w:rsidRPr="00E13499" w:rsidRDefault="00277337" w:rsidP="00277337">
      <w:pPr>
        <w:pStyle w:val="ListParagraph"/>
      </w:pPr>
    </w:p>
    <w:p w14:paraId="7B280D3C" w14:textId="77777777" w:rsidR="004C269B" w:rsidRPr="00E13499" w:rsidRDefault="004C269B" w:rsidP="004C269B">
      <w:pPr>
        <w:pStyle w:val="ListParagraph"/>
        <w:numPr>
          <w:ilvl w:val="0"/>
          <w:numId w:val="9"/>
        </w:numPr>
      </w:pPr>
      <w:r w:rsidRPr="00E13499">
        <w:t xml:space="preserve">Is there anything else you’d like me to know? </w:t>
      </w:r>
    </w:p>
    <w:p w14:paraId="4A90AF22" w14:textId="157CA394" w:rsidR="004C269B" w:rsidRDefault="004C269B" w:rsidP="004C269B">
      <w:pPr>
        <w:rPr>
          <w:b/>
        </w:rPr>
      </w:pPr>
    </w:p>
    <w:p w14:paraId="699C2F64" w14:textId="27D30C3C" w:rsidR="002C5BB7" w:rsidRDefault="002C5BB7" w:rsidP="004C269B">
      <w:pPr>
        <w:rPr>
          <w:b/>
        </w:rPr>
      </w:pPr>
    </w:p>
    <w:p w14:paraId="2B9B7A67" w14:textId="77777777" w:rsidR="00FE08FE" w:rsidRPr="00E13499" w:rsidRDefault="00FE08FE" w:rsidP="00800C7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6B38D19" w14:textId="77777777" w:rsidR="005945E4" w:rsidRPr="00E13499" w:rsidRDefault="005945E4" w:rsidP="00800C7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138BD18" w14:textId="77777777" w:rsidR="005945E4" w:rsidRPr="00E13499" w:rsidRDefault="005945E4" w:rsidP="00800C7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8BB005B" w14:textId="77777777" w:rsidR="00E13499" w:rsidRPr="00E13499" w:rsidRDefault="00E1349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E13499" w:rsidRPr="00E13499" w:rsidSect="005A156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6011A" w14:textId="77777777" w:rsidR="00FE3722" w:rsidRDefault="00FE3722" w:rsidP="005945E4">
      <w:pPr>
        <w:spacing w:after="0" w:line="240" w:lineRule="auto"/>
      </w:pPr>
      <w:r>
        <w:separator/>
      </w:r>
    </w:p>
  </w:endnote>
  <w:endnote w:type="continuationSeparator" w:id="0">
    <w:p w14:paraId="16486558" w14:textId="77777777" w:rsidR="00FE3722" w:rsidRDefault="00FE3722" w:rsidP="00594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BCDF7" w14:textId="77777777" w:rsidR="00890F51" w:rsidRDefault="003D09A5" w:rsidP="00C83B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0F5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29567F" w14:textId="77777777" w:rsidR="00890F51" w:rsidRDefault="00890F51" w:rsidP="005945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AE59D" w14:textId="77777777" w:rsidR="00890F51" w:rsidRPr="005945E4" w:rsidRDefault="003D09A5" w:rsidP="00C83B59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5945E4">
      <w:rPr>
        <w:rStyle w:val="PageNumber"/>
        <w:rFonts w:ascii="Times New Roman" w:hAnsi="Times New Roman"/>
      </w:rPr>
      <w:fldChar w:fldCharType="begin"/>
    </w:r>
    <w:r w:rsidR="00890F51" w:rsidRPr="005945E4">
      <w:rPr>
        <w:rStyle w:val="PageNumber"/>
        <w:rFonts w:ascii="Times New Roman" w:hAnsi="Times New Roman"/>
      </w:rPr>
      <w:instrText xml:space="preserve">PAGE  </w:instrText>
    </w:r>
    <w:r w:rsidRPr="005945E4">
      <w:rPr>
        <w:rStyle w:val="PageNumber"/>
        <w:rFonts w:ascii="Times New Roman" w:hAnsi="Times New Roman"/>
      </w:rPr>
      <w:fldChar w:fldCharType="separate"/>
    </w:r>
    <w:r w:rsidR="00F608D8">
      <w:rPr>
        <w:rStyle w:val="PageNumber"/>
        <w:rFonts w:ascii="Times New Roman" w:hAnsi="Times New Roman"/>
        <w:noProof/>
      </w:rPr>
      <w:t>1</w:t>
    </w:r>
    <w:r w:rsidRPr="005945E4">
      <w:rPr>
        <w:rStyle w:val="PageNumber"/>
        <w:rFonts w:ascii="Times New Roman" w:hAnsi="Times New Roman"/>
      </w:rPr>
      <w:fldChar w:fldCharType="end"/>
    </w:r>
  </w:p>
  <w:p w14:paraId="48A7AC40" w14:textId="77777777" w:rsidR="00890F51" w:rsidRPr="005945E4" w:rsidRDefault="00890F51" w:rsidP="005945E4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DC6AA" w14:textId="77777777" w:rsidR="00FE3722" w:rsidRDefault="00FE3722" w:rsidP="005945E4">
      <w:pPr>
        <w:spacing w:after="0" w:line="240" w:lineRule="auto"/>
      </w:pPr>
      <w:r>
        <w:separator/>
      </w:r>
    </w:p>
  </w:footnote>
  <w:footnote w:type="continuationSeparator" w:id="0">
    <w:p w14:paraId="2B642455" w14:textId="77777777" w:rsidR="00FE3722" w:rsidRDefault="00FE3722" w:rsidP="00594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906CC"/>
    <w:multiLevelType w:val="hybridMultilevel"/>
    <w:tmpl w:val="2528BF78"/>
    <w:lvl w:ilvl="0" w:tplc="6EAEA5C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41861"/>
    <w:multiLevelType w:val="hybridMultilevel"/>
    <w:tmpl w:val="9B186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C2511"/>
    <w:multiLevelType w:val="hybridMultilevel"/>
    <w:tmpl w:val="2B86F9AE"/>
    <w:lvl w:ilvl="0" w:tplc="44D8995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5D1FE9"/>
    <w:multiLevelType w:val="multilevel"/>
    <w:tmpl w:val="3A4ABA1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E31D3"/>
    <w:multiLevelType w:val="hybridMultilevel"/>
    <w:tmpl w:val="53402A0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CDF7682"/>
    <w:multiLevelType w:val="hybridMultilevel"/>
    <w:tmpl w:val="D33C1C22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F04674"/>
    <w:multiLevelType w:val="hybridMultilevel"/>
    <w:tmpl w:val="7FCC142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52966CE"/>
    <w:multiLevelType w:val="hybridMultilevel"/>
    <w:tmpl w:val="8D080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9E697C"/>
    <w:multiLevelType w:val="hybridMultilevel"/>
    <w:tmpl w:val="30EC1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E4DDC"/>
    <w:multiLevelType w:val="hybridMultilevel"/>
    <w:tmpl w:val="3A4ABA1A"/>
    <w:lvl w:ilvl="0" w:tplc="E5A0AB3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9C1775"/>
    <w:multiLevelType w:val="hybridMultilevel"/>
    <w:tmpl w:val="2AC29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253E10"/>
    <w:multiLevelType w:val="hybridMultilevel"/>
    <w:tmpl w:val="5A8E5B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5525584">
    <w:abstractNumId w:val="6"/>
  </w:num>
  <w:num w:numId="2" w16cid:durableId="1830440958">
    <w:abstractNumId w:val="4"/>
  </w:num>
  <w:num w:numId="3" w16cid:durableId="1487934769">
    <w:abstractNumId w:val="1"/>
  </w:num>
  <w:num w:numId="4" w16cid:durableId="566035339">
    <w:abstractNumId w:val="9"/>
  </w:num>
  <w:num w:numId="5" w16cid:durableId="641229281">
    <w:abstractNumId w:val="8"/>
  </w:num>
  <w:num w:numId="6" w16cid:durableId="905922564">
    <w:abstractNumId w:val="0"/>
  </w:num>
  <w:num w:numId="7" w16cid:durableId="60641533">
    <w:abstractNumId w:val="2"/>
  </w:num>
  <w:num w:numId="8" w16cid:durableId="194973823">
    <w:abstractNumId w:val="11"/>
  </w:num>
  <w:num w:numId="9" w16cid:durableId="1790512995">
    <w:abstractNumId w:val="5"/>
  </w:num>
  <w:num w:numId="10" w16cid:durableId="1340083220">
    <w:abstractNumId w:val="3"/>
  </w:num>
  <w:num w:numId="11" w16cid:durableId="189226260">
    <w:abstractNumId w:val="7"/>
  </w:num>
  <w:num w:numId="12" w16cid:durableId="17342331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5E4"/>
    <w:rsid w:val="0000261A"/>
    <w:rsid w:val="00012B62"/>
    <w:rsid w:val="000251F3"/>
    <w:rsid w:val="00055B32"/>
    <w:rsid w:val="0008663A"/>
    <w:rsid w:val="00092714"/>
    <w:rsid w:val="000E50DE"/>
    <w:rsid w:val="000F3B50"/>
    <w:rsid w:val="0010100D"/>
    <w:rsid w:val="00105B28"/>
    <w:rsid w:val="00112957"/>
    <w:rsid w:val="00113734"/>
    <w:rsid w:val="00121CF6"/>
    <w:rsid w:val="001460A4"/>
    <w:rsid w:val="00181597"/>
    <w:rsid w:val="001A1BC8"/>
    <w:rsid w:val="001B7BE5"/>
    <w:rsid w:val="001D2528"/>
    <w:rsid w:val="001E66A9"/>
    <w:rsid w:val="001E722B"/>
    <w:rsid w:val="001F1F78"/>
    <w:rsid w:val="001F4524"/>
    <w:rsid w:val="00277337"/>
    <w:rsid w:val="00286C41"/>
    <w:rsid w:val="00294A42"/>
    <w:rsid w:val="002A6826"/>
    <w:rsid w:val="002B27F1"/>
    <w:rsid w:val="002C5BB7"/>
    <w:rsid w:val="00350D39"/>
    <w:rsid w:val="00380117"/>
    <w:rsid w:val="0038605D"/>
    <w:rsid w:val="003B462A"/>
    <w:rsid w:val="003D09A5"/>
    <w:rsid w:val="003F4F47"/>
    <w:rsid w:val="0044021F"/>
    <w:rsid w:val="004511F3"/>
    <w:rsid w:val="004A21A0"/>
    <w:rsid w:val="004C269B"/>
    <w:rsid w:val="004C3309"/>
    <w:rsid w:val="004E763E"/>
    <w:rsid w:val="004F0C1E"/>
    <w:rsid w:val="00501E7F"/>
    <w:rsid w:val="00517BED"/>
    <w:rsid w:val="005259DF"/>
    <w:rsid w:val="005945E4"/>
    <w:rsid w:val="00594A81"/>
    <w:rsid w:val="00594B20"/>
    <w:rsid w:val="005A1569"/>
    <w:rsid w:val="005A38D2"/>
    <w:rsid w:val="005A4867"/>
    <w:rsid w:val="005B22A1"/>
    <w:rsid w:val="005C66BD"/>
    <w:rsid w:val="005C6E5F"/>
    <w:rsid w:val="006C0A13"/>
    <w:rsid w:val="0072104A"/>
    <w:rsid w:val="0074129A"/>
    <w:rsid w:val="007C0B46"/>
    <w:rsid w:val="007F7CC9"/>
    <w:rsid w:val="00800C75"/>
    <w:rsid w:val="00856193"/>
    <w:rsid w:val="00867006"/>
    <w:rsid w:val="00890F51"/>
    <w:rsid w:val="008F2A6F"/>
    <w:rsid w:val="008F70D2"/>
    <w:rsid w:val="00901C79"/>
    <w:rsid w:val="00907594"/>
    <w:rsid w:val="0093111F"/>
    <w:rsid w:val="00956FC9"/>
    <w:rsid w:val="00970627"/>
    <w:rsid w:val="009A59EF"/>
    <w:rsid w:val="009C0E9A"/>
    <w:rsid w:val="00A0123A"/>
    <w:rsid w:val="00A23FAB"/>
    <w:rsid w:val="00A25CCC"/>
    <w:rsid w:val="00A30DEA"/>
    <w:rsid w:val="00A535A2"/>
    <w:rsid w:val="00A57219"/>
    <w:rsid w:val="00AC3D3E"/>
    <w:rsid w:val="00AD391B"/>
    <w:rsid w:val="00AD539A"/>
    <w:rsid w:val="00AD7141"/>
    <w:rsid w:val="00AE0A1E"/>
    <w:rsid w:val="00B178E5"/>
    <w:rsid w:val="00B6518C"/>
    <w:rsid w:val="00B74FCB"/>
    <w:rsid w:val="00B85904"/>
    <w:rsid w:val="00BC72B1"/>
    <w:rsid w:val="00BF2711"/>
    <w:rsid w:val="00C36D16"/>
    <w:rsid w:val="00C4436B"/>
    <w:rsid w:val="00C52C6E"/>
    <w:rsid w:val="00C82686"/>
    <w:rsid w:val="00C83B59"/>
    <w:rsid w:val="00D518D5"/>
    <w:rsid w:val="00D67892"/>
    <w:rsid w:val="00D71B95"/>
    <w:rsid w:val="00DC558F"/>
    <w:rsid w:val="00DD0910"/>
    <w:rsid w:val="00DD596F"/>
    <w:rsid w:val="00E012C9"/>
    <w:rsid w:val="00E13499"/>
    <w:rsid w:val="00E341FC"/>
    <w:rsid w:val="00E44E1F"/>
    <w:rsid w:val="00E63628"/>
    <w:rsid w:val="00E801EA"/>
    <w:rsid w:val="00E931D5"/>
    <w:rsid w:val="00EC6CB9"/>
    <w:rsid w:val="00EE4DE5"/>
    <w:rsid w:val="00EF3DDB"/>
    <w:rsid w:val="00EF70D5"/>
    <w:rsid w:val="00F1497D"/>
    <w:rsid w:val="00F15367"/>
    <w:rsid w:val="00F163E5"/>
    <w:rsid w:val="00F269A1"/>
    <w:rsid w:val="00F608D8"/>
    <w:rsid w:val="00F651BF"/>
    <w:rsid w:val="00F7153E"/>
    <w:rsid w:val="00F77AEB"/>
    <w:rsid w:val="00FC3FDE"/>
    <w:rsid w:val="00FE08FE"/>
    <w:rsid w:val="00FE3722"/>
    <w:rsid w:val="00FF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FBA876"/>
  <w15:docId w15:val="{BB585A64-C564-224B-82F7-C4F0FCC53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5E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5E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45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5E4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945E4"/>
  </w:style>
  <w:style w:type="paragraph" w:styleId="Header">
    <w:name w:val="header"/>
    <w:basedOn w:val="Normal"/>
    <w:link w:val="HeaderChar"/>
    <w:uiPriority w:val="99"/>
    <w:unhideWhenUsed/>
    <w:rsid w:val="005945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5E4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402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021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21F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2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21F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2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21F"/>
    <w:rPr>
      <w:rFonts w:ascii="Lucida Grande" w:eastAsia="Calibri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C3FD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6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cCoy</dc:creator>
  <cp:lastModifiedBy>McCoy, Matthew</cp:lastModifiedBy>
  <cp:revision>2</cp:revision>
  <dcterms:created xsi:type="dcterms:W3CDTF">2023-05-02T15:14:00Z</dcterms:created>
  <dcterms:modified xsi:type="dcterms:W3CDTF">2023-05-02T15:14:00Z</dcterms:modified>
</cp:coreProperties>
</file>